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Cs w:val="21"/>
        </w:rPr>
        <w:t>Table S1.</w:t>
      </w:r>
      <w:r>
        <w:rPr>
          <w:sz w:val="24"/>
        </w:rPr>
        <w:t xml:space="preserve"> Primer locations and sequenc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017"/>
        <w:gridCol w:w="4248"/>
        <w:gridCol w:w="2170"/>
        <w:gridCol w:w="4329"/>
      </w:tblGrid>
      <w:tr>
        <w:trPr/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20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pstream primer sequences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3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ownstream primer sequence</w:t>
            </w:r>
          </w:p>
        </w:tc>
      </w:tr>
      <w:tr>
        <w:trPr/>
        <w:tc>
          <w:tcPr>
            <w:tcW w:w="1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0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31</w:t>
            </w:r>
          </w:p>
        </w:tc>
        <w:tc>
          <w:tcPr>
            <w:tcW w:w="42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AAGATGTTAGGATAGGCCCTGGAAAG</w:t>
            </w:r>
          </w:p>
        </w:tc>
        <w:tc>
          <w:tcPr>
            <w:tcW w:w="2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5577</w:t>
            </w:r>
          </w:p>
        </w:tc>
        <w:tc>
          <w:tcPr>
            <w:tcW w:w="43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GGTTGAATAAGTTTGGGTTGGATGA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491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TACGCCATAGCCCTCAC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5804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CCTGACGAGGCAAGTAG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588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CAGGGGCATCTGTAAAC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8035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CTCATTAGGAAAAGAGT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598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AAACCACCACCAATTTCACAGTA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15653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TGAGTCGAGGGGTTTCAAAGAGT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811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TCTACCGTGGGTCTTGT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8989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GAGTGCGATGGCCTTG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979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TTCCGTTCTCTATGCGAT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10600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CTCTTGTTTGGTGTGGT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1011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GCATTCCACCGAACCCATCTACTG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15608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AGCTTTGGGAGTCAGGGGTGAATCGTC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1076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AGGGAACCAGGCGGAACGGCTAAACG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16395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GGCACAACCATAGGAATGTGAGGAC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1433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TGACTTGAAAAACCACCGT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15550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CTCCATCTCCGGTTTACAA</w:t>
            </w:r>
          </w:p>
        </w:tc>
      </w:tr>
      <w:tr>
        <w:trPr/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15540</w:t>
            </w:r>
          </w:p>
        </w:tc>
        <w:tc>
          <w:tcPr>
            <w:tcW w:w="4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AGCACCGGTCTTGTAAACCG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30</w:t>
            </w:r>
          </w:p>
        </w:tc>
        <w:tc>
          <w:tcPr>
            <w:tcW w:w="43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color w:val="000000"/>
                <w:szCs w:val="21"/>
              </w:rPr>
              <w:t>GGGCTCATCTTAACATC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6:18:00Z</dcterms:created>
  <dc:creator>USER</dc:creator>
  <dc:description/>
  <cp:keywords/>
  <dc:language>en-US</dc:language>
  <cp:lastModifiedBy>USER</cp:lastModifiedBy>
  <dcterms:modified xsi:type="dcterms:W3CDTF">2014-07-02T06:19:00Z</dcterms:modified>
  <cp:revision>3</cp:revision>
  <dc:subject/>
  <dc:title/>
</cp:coreProperties>
</file>